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C1B56" w14:textId="033F9DA5" w:rsidR="00FD3521" w:rsidRDefault="00FD3521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upplementary Figure 1: Directed acyclic graph to determine association of variables and inclusion in multivariable </w:t>
      </w:r>
      <w:proofErr w:type="gramStart"/>
      <w:r>
        <w:rPr>
          <w:rFonts w:ascii="Arial" w:eastAsia="Arial" w:hAnsi="Arial" w:cs="Arial"/>
          <w:b/>
          <w:bCs/>
        </w:rPr>
        <w:t>models</w:t>
      </w:r>
      <w:proofErr w:type="gramEnd"/>
    </w:p>
    <w:p w14:paraId="1ED3F66C" w14:textId="31F178C6" w:rsidR="00FD3521" w:rsidRDefault="00FD3521">
      <w:pPr>
        <w:rPr>
          <w:rFonts w:ascii="Arial" w:eastAsia="Arial" w:hAnsi="Arial" w:cs="Arial"/>
          <w:b/>
          <w:bCs/>
        </w:rPr>
      </w:pPr>
    </w:p>
    <w:p w14:paraId="3A7780BD" w14:textId="34FD848A" w:rsidR="00FD3521" w:rsidRDefault="00385931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  <w:noProof/>
        </w:rPr>
        <w:drawing>
          <wp:inline distT="0" distB="0" distL="0" distR="0" wp14:anchorId="7CD28110" wp14:editId="2AF2BCDC">
            <wp:extent cx="5731510" cy="3752215"/>
            <wp:effectExtent l="0" t="0" r="0" b="0"/>
            <wp:docPr id="4727263" name="Picture 1" descr="A diagram of a medical netwo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7263" name="Picture 1" descr="A diagram of a medical network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D8159" w14:textId="77777777" w:rsidR="00FD3521" w:rsidRDefault="00FD3521">
      <w:pPr>
        <w:rPr>
          <w:rFonts w:ascii="Arial" w:eastAsia="Arial" w:hAnsi="Arial" w:cs="Arial"/>
          <w:b/>
          <w:bCs/>
        </w:rPr>
      </w:pPr>
    </w:p>
    <w:p w14:paraId="026211FE" w14:textId="77777777" w:rsidR="00FD3521" w:rsidRDefault="00FD3521">
      <w:pPr>
        <w:rPr>
          <w:rFonts w:ascii="Arial" w:eastAsia="Arial" w:hAnsi="Arial" w:cs="Arial"/>
          <w:b/>
          <w:bCs/>
        </w:rPr>
      </w:pPr>
    </w:p>
    <w:p w14:paraId="2D29DFC0" w14:textId="23416532" w:rsidR="00F97437" w:rsidRPr="00F97437" w:rsidRDefault="00F97437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upplementary Table 1: Characteristics of opioid naïve patients based on admission to critical </w:t>
      </w:r>
      <w:proofErr w:type="gramStart"/>
      <w:r>
        <w:rPr>
          <w:rFonts w:ascii="Arial" w:eastAsia="Arial" w:hAnsi="Arial" w:cs="Arial"/>
          <w:b/>
          <w:bCs/>
        </w:rPr>
        <w:t>care</w:t>
      </w:r>
      <w:proofErr w:type="gramEnd"/>
    </w:p>
    <w:tbl>
      <w:tblPr>
        <w:tblStyle w:val="ListTable4"/>
        <w:tblW w:w="5000" w:type="pct"/>
        <w:tblLook w:val="04A0" w:firstRow="1" w:lastRow="0" w:firstColumn="1" w:lastColumn="0" w:noHBand="0" w:noVBand="1"/>
      </w:tblPr>
      <w:tblGrid>
        <w:gridCol w:w="3106"/>
        <w:gridCol w:w="1691"/>
        <w:gridCol w:w="1691"/>
        <w:gridCol w:w="1693"/>
        <w:gridCol w:w="835"/>
      </w:tblGrid>
      <w:tr w:rsidR="00B777FF" w:rsidRPr="000A2D28" w14:paraId="6A36E083" w14:textId="77777777" w:rsidTr="00F97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</w:tcPr>
          <w:p w14:paraId="4CC4D5CF" w14:textId="77777777" w:rsidR="00B777FF" w:rsidRPr="000A2D28" w:rsidRDefault="00B777FF" w:rsidP="00DE1B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pct"/>
          </w:tcPr>
          <w:p w14:paraId="364B3374" w14:textId="77777777" w:rsidR="00B777FF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</w:t>
            </w:r>
          </w:p>
          <w:p w14:paraId="7E01A707" w14:textId="77777777" w:rsidR="00B777FF" w:rsidRPr="000A2D28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434)</w:t>
            </w:r>
          </w:p>
        </w:tc>
        <w:tc>
          <w:tcPr>
            <w:tcW w:w="938" w:type="pct"/>
          </w:tcPr>
          <w:p w14:paraId="2071B919" w14:textId="77777777" w:rsidR="00B777FF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cohort</w:t>
            </w:r>
          </w:p>
          <w:p w14:paraId="45D6A9CE" w14:textId="77777777" w:rsidR="00B777FF" w:rsidRPr="000A2D28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17)</w:t>
            </w:r>
          </w:p>
        </w:tc>
        <w:tc>
          <w:tcPr>
            <w:tcW w:w="939" w:type="pct"/>
          </w:tcPr>
          <w:p w14:paraId="573D26BD" w14:textId="3EA6D964" w:rsidR="00B777FF" w:rsidRDefault="00F97437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tical care</w:t>
            </w:r>
            <w:r w:rsidR="00B777FF">
              <w:rPr>
                <w:rFonts w:ascii="Arial" w:hAnsi="Arial" w:cs="Arial"/>
                <w:sz w:val="20"/>
                <w:szCs w:val="20"/>
              </w:rPr>
              <w:t xml:space="preserve"> cohort</w:t>
            </w:r>
          </w:p>
          <w:p w14:paraId="600417DF" w14:textId="77777777" w:rsidR="00B777FF" w:rsidRPr="000A2D28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17)</w:t>
            </w:r>
          </w:p>
        </w:tc>
        <w:tc>
          <w:tcPr>
            <w:tcW w:w="463" w:type="pct"/>
          </w:tcPr>
          <w:p w14:paraId="18149F7B" w14:textId="77777777" w:rsidR="00B777FF" w:rsidRPr="000A2D28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2D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A2D28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B777FF" w:rsidRPr="000A2D28" w14:paraId="10A72FAD" w14:textId="77777777" w:rsidTr="00F9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single" w:sz="4" w:space="0" w:color="000000" w:themeColor="text1"/>
            </w:tcBorders>
            <w:shd w:val="clear" w:color="auto" w:fill="auto"/>
          </w:tcPr>
          <w:p w14:paraId="564FEF95" w14:textId="77777777" w:rsidR="00B777FF" w:rsidRPr="000A2D28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– median (IQR)</w:t>
            </w:r>
          </w:p>
        </w:tc>
        <w:tc>
          <w:tcPr>
            <w:tcW w:w="938" w:type="pct"/>
            <w:tcBorders>
              <w:top w:val="single" w:sz="4" w:space="0" w:color="000000" w:themeColor="text1"/>
            </w:tcBorders>
            <w:shd w:val="clear" w:color="auto" w:fill="auto"/>
          </w:tcPr>
          <w:p w14:paraId="53A719D8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2 – 70)</w:t>
            </w:r>
          </w:p>
        </w:tc>
        <w:tc>
          <w:tcPr>
            <w:tcW w:w="938" w:type="pct"/>
            <w:tcBorders>
              <w:top w:val="single" w:sz="4" w:space="0" w:color="000000" w:themeColor="text1"/>
            </w:tcBorders>
            <w:shd w:val="clear" w:color="auto" w:fill="auto"/>
          </w:tcPr>
          <w:p w14:paraId="4C9750D4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2 – 70)</w:t>
            </w:r>
          </w:p>
        </w:tc>
        <w:tc>
          <w:tcPr>
            <w:tcW w:w="939" w:type="pct"/>
            <w:tcBorders>
              <w:top w:val="single" w:sz="4" w:space="0" w:color="000000" w:themeColor="text1"/>
            </w:tcBorders>
            <w:shd w:val="clear" w:color="auto" w:fill="auto"/>
          </w:tcPr>
          <w:p w14:paraId="6404BB4A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3 – 71)</w:t>
            </w:r>
          </w:p>
        </w:tc>
        <w:tc>
          <w:tcPr>
            <w:tcW w:w="463" w:type="pct"/>
            <w:tcBorders>
              <w:top w:val="single" w:sz="4" w:space="0" w:color="000000" w:themeColor="text1"/>
            </w:tcBorders>
            <w:shd w:val="clear" w:color="auto" w:fill="auto"/>
          </w:tcPr>
          <w:p w14:paraId="249203C4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B777FF" w:rsidRPr="000A2D28" w14:paraId="6731D6CC" w14:textId="77777777" w:rsidTr="00F97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shd w:val="clear" w:color="auto" w:fill="auto"/>
          </w:tcPr>
          <w:p w14:paraId="78DCBF89" w14:textId="77777777" w:rsidR="00B777FF" w:rsidRPr="000A2D28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sex – n (%)</w:t>
            </w:r>
          </w:p>
        </w:tc>
        <w:tc>
          <w:tcPr>
            <w:tcW w:w="938" w:type="pct"/>
            <w:shd w:val="clear" w:color="auto" w:fill="auto"/>
          </w:tcPr>
          <w:p w14:paraId="47ACD3BE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 (56.5%)</w:t>
            </w:r>
          </w:p>
        </w:tc>
        <w:tc>
          <w:tcPr>
            <w:tcW w:w="938" w:type="pct"/>
            <w:shd w:val="clear" w:color="auto" w:fill="auto"/>
          </w:tcPr>
          <w:p w14:paraId="4C440C4B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55.3%)</w:t>
            </w:r>
          </w:p>
        </w:tc>
        <w:tc>
          <w:tcPr>
            <w:tcW w:w="939" w:type="pct"/>
            <w:shd w:val="clear" w:color="auto" w:fill="auto"/>
          </w:tcPr>
          <w:p w14:paraId="69988524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57.6%)</w:t>
            </w:r>
          </w:p>
        </w:tc>
        <w:tc>
          <w:tcPr>
            <w:tcW w:w="463" w:type="pct"/>
            <w:shd w:val="clear" w:color="auto" w:fill="auto"/>
          </w:tcPr>
          <w:p w14:paraId="1B38A580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</w:tr>
      <w:tr w:rsidR="00B777FF" w:rsidRPr="000A2D28" w14:paraId="14200A8A" w14:textId="77777777" w:rsidTr="00F9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shd w:val="clear" w:color="auto" w:fill="auto"/>
          </w:tcPr>
          <w:p w14:paraId="7E0A2BE5" w14:textId="77777777" w:rsidR="00B777FF" w:rsidRPr="000A2D28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ical admission – n (%)</w:t>
            </w:r>
          </w:p>
        </w:tc>
        <w:tc>
          <w:tcPr>
            <w:tcW w:w="938" w:type="pct"/>
            <w:shd w:val="clear" w:color="auto" w:fill="auto"/>
          </w:tcPr>
          <w:p w14:paraId="6742DD96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 (92.2%)</w:t>
            </w:r>
          </w:p>
        </w:tc>
        <w:tc>
          <w:tcPr>
            <w:tcW w:w="938" w:type="pct"/>
            <w:shd w:val="clear" w:color="auto" w:fill="auto"/>
          </w:tcPr>
          <w:p w14:paraId="0B3BA4D4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90.3%)</w:t>
            </w:r>
          </w:p>
        </w:tc>
        <w:tc>
          <w:tcPr>
            <w:tcW w:w="939" w:type="pct"/>
            <w:shd w:val="clear" w:color="auto" w:fill="auto"/>
          </w:tcPr>
          <w:p w14:paraId="0A2F0A9F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94.0%)</w:t>
            </w:r>
          </w:p>
        </w:tc>
        <w:tc>
          <w:tcPr>
            <w:tcW w:w="463" w:type="pct"/>
            <w:shd w:val="clear" w:color="auto" w:fill="auto"/>
          </w:tcPr>
          <w:p w14:paraId="49B732AE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</w:tr>
      <w:tr w:rsidR="00B777FF" w:rsidRPr="000A2D28" w14:paraId="40E77EB9" w14:textId="77777777" w:rsidTr="00F97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shd w:val="clear" w:color="auto" w:fill="auto"/>
          </w:tcPr>
          <w:p w14:paraId="2C4114FE" w14:textId="77777777" w:rsidR="00B777FF" w:rsidRPr="000A2D28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ergency admission</w:t>
            </w:r>
            <w:r w:rsidRPr="000A2D2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– n (%)</w:t>
            </w:r>
          </w:p>
        </w:tc>
        <w:tc>
          <w:tcPr>
            <w:tcW w:w="938" w:type="pct"/>
            <w:shd w:val="clear" w:color="auto" w:fill="auto"/>
          </w:tcPr>
          <w:p w14:paraId="57CF2B57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 (66.1%)</w:t>
            </w:r>
          </w:p>
        </w:tc>
        <w:tc>
          <w:tcPr>
            <w:tcW w:w="938" w:type="pct"/>
            <w:shd w:val="clear" w:color="auto" w:fill="auto"/>
          </w:tcPr>
          <w:p w14:paraId="41BE84FE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 (68.2%)</w:t>
            </w:r>
          </w:p>
        </w:tc>
        <w:tc>
          <w:tcPr>
            <w:tcW w:w="939" w:type="pct"/>
            <w:shd w:val="clear" w:color="auto" w:fill="auto"/>
          </w:tcPr>
          <w:p w14:paraId="4500DCB0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64.1%)</w:t>
            </w:r>
          </w:p>
        </w:tc>
        <w:tc>
          <w:tcPr>
            <w:tcW w:w="463" w:type="pct"/>
            <w:shd w:val="clear" w:color="auto" w:fill="auto"/>
          </w:tcPr>
          <w:p w14:paraId="4D1F32AA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B777FF" w:rsidRPr="000A2D28" w14:paraId="7B2EDE93" w14:textId="77777777" w:rsidTr="00F9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shd w:val="clear" w:color="auto" w:fill="auto"/>
          </w:tcPr>
          <w:p w14:paraId="0BF54651" w14:textId="77777777" w:rsidR="00B777FF" w:rsidRPr="000A2D28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wnsend deprivation index – median (IQR)</w:t>
            </w:r>
          </w:p>
        </w:tc>
        <w:tc>
          <w:tcPr>
            <w:tcW w:w="938" w:type="pct"/>
            <w:shd w:val="clear" w:color="auto" w:fill="auto"/>
          </w:tcPr>
          <w:p w14:paraId="5B97535C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 (-3.3 – 1.9)</w:t>
            </w:r>
          </w:p>
        </w:tc>
        <w:tc>
          <w:tcPr>
            <w:tcW w:w="938" w:type="pct"/>
            <w:shd w:val="clear" w:color="auto" w:fill="auto"/>
          </w:tcPr>
          <w:p w14:paraId="5765EAA1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 (-3.4 – 2.1)</w:t>
            </w:r>
          </w:p>
        </w:tc>
        <w:tc>
          <w:tcPr>
            <w:tcW w:w="939" w:type="pct"/>
            <w:shd w:val="clear" w:color="auto" w:fill="auto"/>
          </w:tcPr>
          <w:p w14:paraId="7BE70624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 (-3.3 – 1.6)</w:t>
            </w:r>
          </w:p>
        </w:tc>
        <w:tc>
          <w:tcPr>
            <w:tcW w:w="463" w:type="pct"/>
            <w:shd w:val="clear" w:color="auto" w:fill="auto"/>
          </w:tcPr>
          <w:p w14:paraId="68E3833E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B777FF" w:rsidRPr="000A2D28" w14:paraId="72A9054C" w14:textId="77777777" w:rsidTr="00F97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shd w:val="clear" w:color="auto" w:fill="auto"/>
          </w:tcPr>
          <w:p w14:paraId="501DB3AC" w14:textId="77777777" w:rsidR="00B777FF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 background</w:t>
            </w:r>
          </w:p>
          <w:p w14:paraId="1E82BA82" w14:textId="77777777" w:rsidR="00B777FF" w:rsidRDefault="00B777FF" w:rsidP="00DE1B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hite</w:t>
            </w:r>
          </w:p>
          <w:p w14:paraId="1839CBB8" w14:textId="77777777" w:rsidR="00B777FF" w:rsidRDefault="00B777FF" w:rsidP="00DE1B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lack</w:t>
            </w:r>
          </w:p>
          <w:p w14:paraId="7C49180C" w14:textId="77777777" w:rsidR="00B777FF" w:rsidRDefault="00B777FF" w:rsidP="00DE1B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outh Asian</w:t>
            </w:r>
          </w:p>
          <w:p w14:paraId="1B2C8C22" w14:textId="77777777" w:rsidR="00B777FF" w:rsidRPr="005A2357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ther</w:t>
            </w:r>
          </w:p>
        </w:tc>
        <w:tc>
          <w:tcPr>
            <w:tcW w:w="938" w:type="pct"/>
            <w:shd w:val="clear" w:color="auto" w:fill="auto"/>
          </w:tcPr>
          <w:p w14:paraId="1708ACED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2DEB8E5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6 (93.5%)</w:t>
            </w:r>
          </w:p>
          <w:p w14:paraId="7567F6E4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9%)</w:t>
            </w:r>
          </w:p>
          <w:p w14:paraId="30777088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4.4%)</w:t>
            </w:r>
          </w:p>
          <w:p w14:paraId="7124D3DD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2%)</w:t>
            </w:r>
          </w:p>
        </w:tc>
        <w:tc>
          <w:tcPr>
            <w:tcW w:w="938" w:type="pct"/>
            <w:shd w:val="clear" w:color="auto" w:fill="auto"/>
          </w:tcPr>
          <w:p w14:paraId="2CE0C9E9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6AEB69A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 (94.5%)</w:t>
            </w:r>
          </w:p>
          <w:p w14:paraId="37A00C4F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9%)</w:t>
            </w:r>
          </w:p>
          <w:p w14:paraId="12050ECA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3.7%)</w:t>
            </w:r>
          </w:p>
          <w:p w14:paraId="671517EC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  <w:tc>
          <w:tcPr>
            <w:tcW w:w="939" w:type="pct"/>
            <w:shd w:val="clear" w:color="auto" w:fill="auto"/>
          </w:tcPr>
          <w:p w14:paraId="2F43AFF2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2C1B061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 (92.6%)</w:t>
            </w:r>
          </w:p>
          <w:p w14:paraId="6B984E6E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9%)</w:t>
            </w:r>
          </w:p>
          <w:p w14:paraId="4D05BFF5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5.1%)</w:t>
            </w:r>
          </w:p>
          <w:p w14:paraId="70A1E65A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4%)</w:t>
            </w:r>
          </w:p>
        </w:tc>
        <w:tc>
          <w:tcPr>
            <w:tcW w:w="463" w:type="pct"/>
            <w:shd w:val="clear" w:color="auto" w:fill="auto"/>
          </w:tcPr>
          <w:p w14:paraId="0E0F0E6C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</w:tr>
      <w:tr w:rsidR="00B777FF" w:rsidRPr="000A2D28" w14:paraId="39D4FAB5" w14:textId="77777777" w:rsidTr="00F9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shd w:val="clear" w:color="auto" w:fill="auto"/>
          </w:tcPr>
          <w:p w14:paraId="593D1A10" w14:textId="6645D452" w:rsidR="00B777FF" w:rsidRPr="004D1504" w:rsidRDefault="00F97437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tical care</w:t>
            </w:r>
            <w:r w:rsidR="00B777FF">
              <w:rPr>
                <w:rFonts w:ascii="Arial" w:hAnsi="Arial" w:cs="Arial"/>
                <w:sz w:val="20"/>
                <w:szCs w:val="20"/>
              </w:rPr>
              <w:t xml:space="preserve"> length of stay – median (IQR)</w:t>
            </w:r>
          </w:p>
        </w:tc>
        <w:tc>
          <w:tcPr>
            <w:tcW w:w="938" w:type="pct"/>
            <w:shd w:val="clear" w:color="auto" w:fill="auto"/>
          </w:tcPr>
          <w:p w14:paraId="181DAF8E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 – 2)</w:t>
            </w:r>
          </w:p>
        </w:tc>
        <w:tc>
          <w:tcPr>
            <w:tcW w:w="938" w:type="pct"/>
            <w:shd w:val="clear" w:color="auto" w:fill="auto"/>
          </w:tcPr>
          <w:p w14:paraId="45E4A8F6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 – 0)</w:t>
            </w:r>
          </w:p>
        </w:tc>
        <w:tc>
          <w:tcPr>
            <w:tcW w:w="939" w:type="pct"/>
            <w:shd w:val="clear" w:color="auto" w:fill="auto"/>
          </w:tcPr>
          <w:p w14:paraId="7032BF0E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 – 5)</w:t>
            </w:r>
          </w:p>
        </w:tc>
        <w:tc>
          <w:tcPr>
            <w:tcW w:w="463" w:type="pct"/>
            <w:shd w:val="clear" w:color="auto" w:fill="auto"/>
          </w:tcPr>
          <w:p w14:paraId="65D8662F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777FF" w:rsidRPr="000A2D28" w14:paraId="02FCF151" w14:textId="77777777" w:rsidTr="00F97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shd w:val="clear" w:color="auto" w:fill="auto"/>
          </w:tcPr>
          <w:p w14:paraId="3AA2BF3B" w14:textId="77777777" w:rsidR="00B777FF" w:rsidRPr="000A2D28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length of stay – median (IQR)</w:t>
            </w:r>
          </w:p>
        </w:tc>
        <w:tc>
          <w:tcPr>
            <w:tcW w:w="938" w:type="pct"/>
            <w:shd w:val="clear" w:color="auto" w:fill="auto"/>
          </w:tcPr>
          <w:p w14:paraId="108F0D3C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6 – 22)</w:t>
            </w:r>
          </w:p>
        </w:tc>
        <w:tc>
          <w:tcPr>
            <w:tcW w:w="938" w:type="pct"/>
            <w:shd w:val="clear" w:color="auto" w:fill="auto"/>
          </w:tcPr>
          <w:p w14:paraId="5AFB5F42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6 – 19)</w:t>
            </w:r>
          </w:p>
        </w:tc>
        <w:tc>
          <w:tcPr>
            <w:tcW w:w="939" w:type="pct"/>
            <w:shd w:val="clear" w:color="auto" w:fill="auto"/>
          </w:tcPr>
          <w:p w14:paraId="7882441C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7 – 30)</w:t>
            </w:r>
          </w:p>
        </w:tc>
        <w:tc>
          <w:tcPr>
            <w:tcW w:w="463" w:type="pct"/>
            <w:shd w:val="clear" w:color="auto" w:fill="auto"/>
          </w:tcPr>
          <w:p w14:paraId="387BDDE8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</w:tbl>
    <w:p w14:paraId="0591285A" w14:textId="0CB41E77" w:rsidR="00B777FF" w:rsidRDefault="00B777FF" w:rsidP="00B777FF">
      <w:pPr>
        <w:rPr>
          <w:rFonts w:ascii="Arial" w:eastAsia="Arial" w:hAnsi="Arial" w:cs="Arial"/>
          <w:b/>
          <w:bCs/>
        </w:rPr>
      </w:pPr>
    </w:p>
    <w:p w14:paraId="75018448" w14:textId="497ACAAA" w:rsidR="00FD3521" w:rsidRDefault="00FD3521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34A9A1AC" w14:textId="0B9463CE" w:rsidR="00F97437" w:rsidRDefault="00F97437" w:rsidP="00B777FF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lastRenderedPageBreak/>
        <w:t xml:space="preserve">Supplementary Table 2: Outcomes of opioid naïve population based on admission to critical </w:t>
      </w:r>
      <w:proofErr w:type="gramStart"/>
      <w:r>
        <w:rPr>
          <w:rFonts w:ascii="Arial" w:eastAsia="Arial" w:hAnsi="Arial" w:cs="Arial"/>
          <w:b/>
          <w:bCs/>
        </w:rPr>
        <w:t>care</w:t>
      </w:r>
      <w:proofErr w:type="gramEnd"/>
    </w:p>
    <w:tbl>
      <w:tblPr>
        <w:tblStyle w:val="ListTable4"/>
        <w:tblW w:w="5000" w:type="pct"/>
        <w:tblLook w:val="04A0" w:firstRow="1" w:lastRow="0" w:firstColumn="1" w:lastColumn="0" w:noHBand="0" w:noVBand="1"/>
      </w:tblPr>
      <w:tblGrid>
        <w:gridCol w:w="3115"/>
        <w:gridCol w:w="1700"/>
        <w:gridCol w:w="1700"/>
        <w:gridCol w:w="1562"/>
        <w:gridCol w:w="939"/>
      </w:tblGrid>
      <w:tr w:rsidR="00B777FF" w:rsidRPr="000A2D28" w14:paraId="5BF532B1" w14:textId="77777777" w:rsidTr="00DE1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</w:tcPr>
          <w:p w14:paraId="2CC5A9C9" w14:textId="77777777" w:rsidR="00B777FF" w:rsidRPr="000A2D28" w:rsidRDefault="00B777FF" w:rsidP="00DE1B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pct"/>
          </w:tcPr>
          <w:p w14:paraId="360F5A7D" w14:textId="77777777" w:rsidR="00B777FF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</w:t>
            </w:r>
          </w:p>
          <w:p w14:paraId="060F386B" w14:textId="77777777" w:rsidR="00B777FF" w:rsidRPr="000A2D28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434)</w:t>
            </w:r>
          </w:p>
        </w:tc>
        <w:tc>
          <w:tcPr>
            <w:tcW w:w="943" w:type="pct"/>
          </w:tcPr>
          <w:p w14:paraId="10F40D88" w14:textId="77777777" w:rsidR="00B777FF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cohort</w:t>
            </w:r>
          </w:p>
          <w:p w14:paraId="7DB7D7C5" w14:textId="77777777" w:rsidR="00B777FF" w:rsidRPr="000A2D28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17)</w:t>
            </w:r>
          </w:p>
        </w:tc>
        <w:tc>
          <w:tcPr>
            <w:tcW w:w="866" w:type="pct"/>
          </w:tcPr>
          <w:p w14:paraId="10DD97B5" w14:textId="2E299AD9" w:rsidR="00B777FF" w:rsidRDefault="00F97437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ritical care </w:t>
            </w:r>
            <w:r w:rsidR="00B777FF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2011A70A" w14:textId="77777777" w:rsidR="00B777FF" w:rsidRPr="000A2D28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217)</w:t>
            </w:r>
          </w:p>
        </w:tc>
        <w:tc>
          <w:tcPr>
            <w:tcW w:w="521" w:type="pct"/>
          </w:tcPr>
          <w:p w14:paraId="6041EB85" w14:textId="77777777" w:rsidR="00B777FF" w:rsidRPr="000A2D28" w:rsidRDefault="00B777FF" w:rsidP="00DE1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2D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A2D28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B777FF" w:rsidRPr="000A2D28" w14:paraId="18D7F2F1" w14:textId="77777777" w:rsidTr="00DE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  <w:tcBorders>
              <w:top w:val="single" w:sz="4" w:space="0" w:color="000000" w:themeColor="text1"/>
            </w:tcBorders>
            <w:shd w:val="clear" w:color="auto" w:fill="auto"/>
          </w:tcPr>
          <w:p w14:paraId="68A6A749" w14:textId="77777777" w:rsidR="00B777FF" w:rsidRPr="000A2D28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cription count after discharge – median (IQR)</w:t>
            </w:r>
          </w:p>
        </w:tc>
        <w:tc>
          <w:tcPr>
            <w:tcW w:w="943" w:type="pct"/>
            <w:tcBorders>
              <w:top w:val="single" w:sz="4" w:space="0" w:color="000000" w:themeColor="text1"/>
            </w:tcBorders>
            <w:shd w:val="clear" w:color="auto" w:fill="auto"/>
          </w:tcPr>
          <w:p w14:paraId="5C6C8671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 – 10)</w:t>
            </w:r>
          </w:p>
        </w:tc>
        <w:tc>
          <w:tcPr>
            <w:tcW w:w="943" w:type="pct"/>
            <w:tcBorders>
              <w:top w:val="single" w:sz="4" w:space="0" w:color="000000" w:themeColor="text1"/>
            </w:tcBorders>
            <w:shd w:val="clear" w:color="auto" w:fill="auto"/>
          </w:tcPr>
          <w:p w14:paraId="4A6E7E9B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 – 9)</w:t>
            </w:r>
          </w:p>
        </w:tc>
        <w:tc>
          <w:tcPr>
            <w:tcW w:w="866" w:type="pct"/>
            <w:tcBorders>
              <w:top w:val="single" w:sz="4" w:space="0" w:color="000000" w:themeColor="text1"/>
            </w:tcBorders>
            <w:shd w:val="clear" w:color="auto" w:fill="auto"/>
          </w:tcPr>
          <w:p w14:paraId="0BFBED2F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 – 12)</w:t>
            </w:r>
          </w:p>
        </w:tc>
        <w:tc>
          <w:tcPr>
            <w:tcW w:w="521" w:type="pct"/>
            <w:tcBorders>
              <w:top w:val="single" w:sz="4" w:space="0" w:color="000000" w:themeColor="text1"/>
            </w:tcBorders>
            <w:shd w:val="clear" w:color="auto" w:fill="auto"/>
          </w:tcPr>
          <w:p w14:paraId="5AC6D4A0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</w:tr>
      <w:tr w:rsidR="00B777FF" w:rsidRPr="000A2D28" w14:paraId="677F57B9" w14:textId="77777777" w:rsidTr="00DE1B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  <w:shd w:val="clear" w:color="auto" w:fill="auto"/>
          </w:tcPr>
          <w:p w14:paraId="2F8FC1D9" w14:textId="77777777" w:rsidR="00B777FF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 WHO analgesic ladder after discharge – n (%)</w:t>
            </w:r>
          </w:p>
          <w:p w14:paraId="390C6172" w14:textId="77777777" w:rsidR="00B777FF" w:rsidRDefault="00B777FF" w:rsidP="00DE1B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e</w:t>
            </w:r>
          </w:p>
          <w:p w14:paraId="2B03346C" w14:textId="77777777" w:rsidR="00B777FF" w:rsidRDefault="00B777FF" w:rsidP="00DE1B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Non-opioid (step 1)</w:t>
            </w:r>
          </w:p>
          <w:p w14:paraId="34FEDD31" w14:textId="77777777" w:rsidR="00B777FF" w:rsidRDefault="00B777FF" w:rsidP="00DE1BA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Weak opioid (step 2)</w:t>
            </w:r>
          </w:p>
          <w:p w14:paraId="30785EFE" w14:textId="77777777" w:rsidR="00B777FF" w:rsidRPr="000A2D28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trong opioid (step 3)</w:t>
            </w:r>
          </w:p>
        </w:tc>
        <w:tc>
          <w:tcPr>
            <w:tcW w:w="943" w:type="pct"/>
            <w:shd w:val="clear" w:color="auto" w:fill="auto"/>
          </w:tcPr>
          <w:p w14:paraId="14E106F9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7D549FD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C8425FB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23.3%)</w:t>
            </w:r>
          </w:p>
          <w:p w14:paraId="24B1FB6E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26.0%)</w:t>
            </w:r>
          </w:p>
          <w:p w14:paraId="5B077E81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32.5%)</w:t>
            </w:r>
          </w:p>
          <w:p w14:paraId="498D0902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18.2%)</w:t>
            </w:r>
          </w:p>
        </w:tc>
        <w:tc>
          <w:tcPr>
            <w:tcW w:w="943" w:type="pct"/>
            <w:shd w:val="clear" w:color="auto" w:fill="auto"/>
          </w:tcPr>
          <w:p w14:paraId="429F6C04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FFAA92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33F8A12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19.4%)</w:t>
            </w:r>
          </w:p>
          <w:p w14:paraId="37A07EB9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32.7%)</w:t>
            </w:r>
          </w:p>
          <w:p w14:paraId="232A632A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35.0%)</w:t>
            </w:r>
          </w:p>
          <w:p w14:paraId="2C2B1894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12.9%)</w:t>
            </w:r>
          </w:p>
        </w:tc>
        <w:tc>
          <w:tcPr>
            <w:tcW w:w="866" w:type="pct"/>
            <w:shd w:val="clear" w:color="auto" w:fill="auto"/>
          </w:tcPr>
          <w:p w14:paraId="0C5AA2D6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C25A0A5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A909690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27.2%)</w:t>
            </w:r>
          </w:p>
          <w:p w14:paraId="37ECC3C4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19.4%)</w:t>
            </w:r>
          </w:p>
          <w:p w14:paraId="111F0B8D" w14:textId="77777777" w:rsidR="00B777FF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30.0%)</w:t>
            </w:r>
          </w:p>
          <w:p w14:paraId="6F0ACF6D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23.5%)</w:t>
            </w:r>
          </w:p>
        </w:tc>
        <w:tc>
          <w:tcPr>
            <w:tcW w:w="521" w:type="pct"/>
            <w:shd w:val="clear" w:color="auto" w:fill="auto"/>
          </w:tcPr>
          <w:p w14:paraId="0CC47313" w14:textId="77777777" w:rsidR="00B777FF" w:rsidRPr="000A2D28" w:rsidRDefault="00B777FF" w:rsidP="00DE1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777FF" w:rsidRPr="000A2D28" w14:paraId="3B1985AD" w14:textId="77777777" w:rsidTr="00DE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pct"/>
            <w:shd w:val="clear" w:color="auto" w:fill="auto"/>
          </w:tcPr>
          <w:p w14:paraId="1B553A69" w14:textId="77777777" w:rsidR="00B777FF" w:rsidRPr="000A2D28" w:rsidRDefault="00B777FF" w:rsidP="00DE1BA6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 opioid prescription after discharge – n (%)</w:t>
            </w:r>
          </w:p>
        </w:tc>
        <w:tc>
          <w:tcPr>
            <w:tcW w:w="943" w:type="pct"/>
            <w:shd w:val="clear" w:color="auto" w:fill="auto"/>
          </w:tcPr>
          <w:p w14:paraId="2FAE9EB2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 (43.8%)</w:t>
            </w:r>
          </w:p>
        </w:tc>
        <w:tc>
          <w:tcPr>
            <w:tcW w:w="943" w:type="pct"/>
            <w:shd w:val="clear" w:color="auto" w:fill="auto"/>
          </w:tcPr>
          <w:p w14:paraId="590AD041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44.2%)</w:t>
            </w:r>
          </w:p>
        </w:tc>
        <w:tc>
          <w:tcPr>
            <w:tcW w:w="866" w:type="pct"/>
            <w:shd w:val="clear" w:color="auto" w:fill="auto"/>
          </w:tcPr>
          <w:p w14:paraId="0EE4334B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43.3%)</w:t>
            </w:r>
          </w:p>
        </w:tc>
        <w:tc>
          <w:tcPr>
            <w:tcW w:w="521" w:type="pct"/>
            <w:shd w:val="clear" w:color="auto" w:fill="auto"/>
          </w:tcPr>
          <w:p w14:paraId="63908A61" w14:textId="77777777" w:rsidR="00B777FF" w:rsidRPr="000A2D28" w:rsidRDefault="00B777FF" w:rsidP="00DE1B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</w:tbl>
    <w:p w14:paraId="0406C795" w14:textId="38792E68" w:rsidR="00F97437" w:rsidRDefault="00F97437">
      <w:pPr>
        <w:rPr>
          <w:rFonts w:ascii="Arial" w:eastAsia="Arial" w:hAnsi="Arial" w:cs="Arial"/>
          <w:b/>
          <w:bCs/>
        </w:rPr>
      </w:pPr>
    </w:p>
    <w:p w14:paraId="4DFF8B92" w14:textId="77777777" w:rsidR="00FD3521" w:rsidRDefault="00FD3521">
      <w:pPr>
        <w:rPr>
          <w:rFonts w:ascii="Arial" w:eastAsia="Arial" w:hAnsi="Arial" w:cs="Arial"/>
          <w:b/>
          <w:bCs/>
        </w:rPr>
      </w:pPr>
    </w:p>
    <w:p w14:paraId="16499405" w14:textId="4CBB7115" w:rsidR="00B777FF" w:rsidRDefault="00F97437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upplementary Figure </w:t>
      </w:r>
      <w:r w:rsidR="00A13976">
        <w:rPr>
          <w:rFonts w:ascii="Arial" w:eastAsia="Arial" w:hAnsi="Arial" w:cs="Arial"/>
          <w:b/>
          <w:bCs/>
        </w:rPr>
        <w:t>2</w:t>
      </w:r>
      <w:r>
        <w:rPr>
          <w:rFonts w:ascii="Arial" w:eastAsia="Arial" w:hAnsi="Arial" w:cs="Arial"/>
          <w:b/>
          <w:bCs/>
        </w:rPr>
        <w:t>: Maximum WHO analgesic ladder prescription following discharge stratified by age and admission to critical care</w:t>
      </w:r>
    </w:p>
    <w:p w14:paraId="5CBFA66F" w14:textId="3EC117ED" w:rsidR="009E7598" w:rsidRPr="00B777FF" w:rsidRDefault="00B777FF">
      <w:pPr>
        <w:rPr>
          <w:rFonts w:ascii="Arial" w:eastAsia="Arial" w:hAnsi="Arial" w:cs="Arial"/>
          <w:b/>
          <w:bCs/>
        </w:rPr>
      </w:pPr>
      <w:r w:rsidRPr="00F7328A">
        <w:rPr>
          <w:rFonts w:ascii="Arial" w:eastAsia="Arial" w:hAnsi="Arial" w:cs="Arial"/>
          <w:b/>
          <w:bCs/>
          <w:noProof/>
        </w:rPr>
        <w:drawing>
          <wp:inline distT="0" distB="0" distL="0" distR="0" wp14:anchorId="252F8859" wp14:editId="772FDC70">
            <wp:extent cx="5731510" cy="4008755"/>
            <wp:effectExtent l="0" t="0" r="0" b="4445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bCs/>
        </w:rPr>
        <w:br/>
      </w:r>
    </w:p>
    <w:sectPr w:rsidR="009E7598" w:rsidRPr="00B77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FF"/>
    <w:rsid w:val="00010E86"/>
    <w:rsid w:val="00023F9C"/>
    <w:rsid w:val="000711CD"/>
    <w:rsid w:val="000742EB"/>
    <w:rsid w:val="00095D4F"/>
    <w:rsid w:val="000A33BC"/>
    <w:rsid w:val="000E630B"/>
    <w:rsid w:val="00101880"/>
    <w:rsid w:val="00103FF7"/>
    <w:rsid w:val="00104F0D"/>
    <w:rsid w:val="00125034"/>
    <w:rsid w:val="00140A59"/>
    <w:rsid w:val="001628DA"/>
    <w:rsid w:val="00175E71"/>
    <w:rsid w:val="00195E0F"/>
    <w:rsid w:val="001C250E"/>
    <w:rsid w:val="001C4A20"/>
    <w:rsid w:val="001E53C8"/>
    <w:rsid w:val="001E6FA5"/>
    <w:rsid w:val="001F42BF"/>
    <w:rsid w:val="001F5214"/>
    <w:rsid w:val="00202106"/>
    <w:rsid w:val="00203F72"/>
    <w:rsid w:val="00233B48"/>
    <w:rsid w:val="002356BB"/>
    <w:rsid w:val="00276493"/>
    <w:rsid w:val="00293F81"/>
    <w:rsid w:val="00297CCE"/>
    <w:rsid w:val="002B185A"/>
    <w:rsid w:val="002E23A5"/>
    <w:rsid w:val="002F6835"/>
    <w:rsid w:val="00337000"/>
    <w:rsid w:val="0036163C"/>
    <w:rsid w:val="00370BA9"/>
    <w:rsid w:val="00385931"/>
    <w:rsid w:val="003A56D5"/>
    <w:rsid w:val="003D7D64"/>
    <w:rsid w:val="00404B75"/>
    <w:rsid w:val="004318E5"/>
    <w:rsid w:val="00435146"/>
    <w:rsid w:val="0049082C"/>
    <w:rsid w:val="00496C0D"/>
    <w:rsid w:val="004A4A5E"/>
    <w:rsid w:val="004A7316"/>
    <w:rsid w:val="004A7B5C"/>
    <w:rsid w:val="004B3CFE"/>
    <w:rsid w:val="004C1874"/>
    <w:rsid w:val="004E336C"/>
    <w:rsid w:val="00526708"/>
    <w:rsid w:val="00551615"/>
    <w:rsid w:val="00561835"/>
    <w:rsid w:val="005C6B82"/>
    <w:rsid w:val="006019F0"/>
    <w:rsid w:val="0064107D"/>
    <w:rsid w:val="00642F94"/>
    <w:rsid w:val="00644A34"/>
    <w:rsid w:val="0064572B"/>
    <w:rsid w:val="00675E23"/>
    <w:rsid w:val="006808E5"/>
    <w:rsid w:val="00685447"/>
    <w:rsid w:val="006923D3"/>
    <w:rsid w:val="007251E0"/>
    <w:rsid w:val="00736E5A"/>
    <w:rsid w:val="00750282"/>
    <w:rsid w:val="007507BB"/>
    <w:rsid w:val="0077495F"/>
    <w:rsid w:val="00790230"/>
    <w:rsid w:val="007C1A35"/>
    <w:rsid w:val="007F69A5"/>
    <w:rsid w:val="00813EA2"/>
    <w:rsid w:val="00851E15"/>
    <w:rsid w:val="00854EEA"/>
    <w:rsid w:val="00866D0C"/>
    <w:rsid w:val="00867305"/>
    <w:rsid w:val="0088087D"/>
    <w:rsid w:val="0089338F"/>
    <w:rsid w:val="008B3C9E"/>
    <w:rsid w:val="008E2C82"/>
    <w:rsid w:val="009221F8"/>
    <w:rsid w:val="00925E64"/>
    <w:rsid w:val="00935EB8"/>
    <w:rsid w:val="00942627"/>
    <w:rsid w:val="0095224C"/>
    <w:rsid w:val="0097744A"/>
    <w:rsid w:val="009B51F8"/>
    <w:rsid w:val="009C21CF"/>
    <w:rsid w:val="009E542D"/>
    <w:rsid w:val="009E7598"/>
    <w:rsid w:val="00A079F9"/>
    <w:rsid w:val="00A13976"/>
    <w:rsid w:val="00A1519B"/>
    <w:rsid w:val="00A21828"/>
    <w:rsid w:val="00A53AF7"/>
    <w:rsid w:val="00A5779E"/>
    <w:rsid w:val="00A7227D"/>
    <w:rsid w:val="00AF5478"/>
    <w:rsid w:val="00B0284A"/>
    <w:rsid w:val="00B510CE"/>
    <w:rsid w:val="00B7506E"/>
    <w:rsid w:val="00B777FF"/>
    <w:rsid w:val="00B82198"/>
    <w:rsid w:val="00B83894"/>
    <w:rsid w:val="00B83B42"/>
    <w:rsid w:val="00B87A0C"/>
    <w:rsid w:val="00B87F01"/>
    <w:rsid w:val="00BA7741"/>
    <w:rsid w:val="00BB2B9A"/>
    <w:rsid w:val="00BD47B3"/>
    <w:rsid w:val="00C42A25"/>
    <w:rsid w:val="00C4486C"/>
    <w:rsid w:val="00CB7CD9"/>
    <w:rsid w:val="00D00DD2"/>
    <w:rsid w:val="00D02CCC"/>
    <w:rsid w:val="00D0765A"/>
    <w:rsid w:val="00D44E0C"/>
    <w:rsid w:val="00D51F7B"/>
    <w:rsid w:val="00D56819"/>
    <w:rsid w:val="00DA2D83"/>
    <w:rsid w:val="00DC7BE9"/>
    <w:rsid w:val="00DD09DF"/>
    <w:rsid w:val="00DD6EC8"/>
    <w:rsid w:val="00DE5F2D"/>
    <w:rsid w:val="00E1004F"/>
    <w:rsid w:val="00E43281"/>
    <w:rsid w:val="00E533F9"/>
    <w:rsid w:val="00E607BD"/>
    <w:rsid w:val="00E62EBA"/>
    <w:rsid w:val="00E7166F"/>
    <w:rsid w:val="00E74AAE"/>
    <w:rsid w:val="00E934C2"/>
    <w:rsid w:val="00EA0A65"/>
    <w:rsid w:val="00EC2C5A"/>
    <w:rsid w:val="00ED4E83"/>
    <w:rsid w:val="00F2789A"/>
    <w:rsid w:val="00F51776"/>
    <w:rsid w:val="00F73A96"/>
    <w:rsid w:val="00F95C96"/>
    <w:rsid w:val="00F97437"/>
    <w:rsid w:val="00FD3521"/>
    <w:rsid w:val="00FD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CB131"/>
  <w15:chartTrackingRefBased/>
  <w15:docId w15:val="{1EB67D4D-5B91-4942-8064-C1F877C8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01880"/>
  </w:style>
  <w:style w:type="table" w:styleId="ListTable4">
    <w:name w:val="List Table 4"/>
    <w:aliases w:val="Thesis Table format"/>
    <w:basedOn w:val="TableNormal"/>
    <w:uiPriority w:val="49"/>
    <w:rsid w:val="00B777FF"/>
    <w:pPr>
      <w:jc w:val="center"/>
    </w:pPr>
    <w:rPr>
      <w:rFonts w:ascii="Trebuchet MS" w:hAnsi="Trebuchet MS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donovic (PGR)</dc:creator>
  <cp:keywords/>
  <dc:description/>
  <cp:lastModifiedBy>Mark Andonovic (PGR)</cp:lastModifiedBy>
  <cp:revision>3</cp:revision>
  <dcterms:created xsi:type="dcterms:W3CDTF">2023-09-14T18:53:00Z</dcterms:created>
  <dcterms:modified xsi:type="dcterms:W3CDTF">2023-09-18T14:28:00Z</dcterms:modified>
</cp:coreProperties>
</file>